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698" w:rsidRDefault="000E4698" w:rsidP="000E4698">
      <w:pPr>
        <w:ind w:left="-540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Table S5: </w:t>
      </w:r>
      <w:proofErr w:type="spellStart"/>
      <w:r>
        <w:rPr>
          <w:rFonts w:ascii="Times New Roman" w:hAnsi="Times New Roman"/>
          <w:b/>
          <w:sz w:val="22"/>
        </w:rPr>
        <w:t>cDNA</w:t>
      </w:r>
      <w:proofErr w:type="spellEnd"/>
      <w:r>
        <w:rPr>
          <w:rFonts w:ascii="Times New Roman" w:hAnsi="Times New Roman"/>
          <w:b/>
          <w:sz w:val="22"/>
        </w:rPr>
        <w:t xml:space="preserve"> mouse primer sequences used in the RCR-based analysi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/>
      </w:tblPr>
      <w:tblGrid>
        <w:gridCol w:w="1203"/>
        <w:gridCol w:w="2821"/>
        <w:gridCol w:w="1768"/>
        <w:gridCol w:w="759"/>
      </w:tblGrid>
      <w:tr w:rsidR="000E4698" w:rsidRPr="00B44ADA" w:rsidTr="006F787E"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44ADA">
              <w:rPr>
                <w:rFonts w:ascii="Times New Roman" w:hAnsi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44ADA">
              <w:rPr>
                <w:rFonts w:ascii="Times New Roman" w:hAnsi="Times New Roman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44ADA">
              <w:rPr>
                <w:rFonts w:ascii="Times New Roman" w:hAnsi="Times New Roman"/>
                <w:b/>
                <w:bCs/>
                <w:sz w:val="16"/>
                <w:szCs w:val="16"/>
              </w:rPr>
              <w:t>Chromosomal position</w:t>
            </w:r>
          </w:p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44AD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(Start) </w:t>
            </w:r>
            <w:proofErr w:type="spellStart"/>
            <w:r w:rsidRPr="00B44ADA">
              <w:rPr>
                <w:rFonts w:ascii="Times New Roman" w:hAnsi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B44ADA">
              <w:rPr>
                <w:rFonts w:ascii="Times New Roman" w:hAnsi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44ADA">
              <w:rPr>
                <w:rFonts w:ascii="Times New Roman" w:hAnsi="Times New Roman"/>
                <w:b/>
                <w:bCs/>
                <w:sz w:val="16"/>
                <w:szCs w:val="16"/>
              </w:rPr>
              <w:t>Target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Fam190a1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CCAGTGGATCCAGGAAAAGA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+61373007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5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>
              <w:rPr>
                <w:rFonts w:ascii="Times New Roman" w:hAnsi="Times New Roman"/>
                <w:sz w:val="16"/>
                <w:szCs w:val="16"/>
              </w:rPr>
              <w:t>mFam1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90a1</w:t>
            </w:r>
            <w:r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TGGTTCGATTTCGGTGTGTA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- 62329781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11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>
              <w:rPr>
                <w:rFonts w:ascii="Times New Roman" w:hAnsi="Times New Roman"/>
                <w:sz w:val="16"/>
                <w:szCs w:val="16"/>
              </w:rPr>
              <w:t>mFam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190a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CTTGCCAGTAGCCTCAGTCC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1263650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3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3869B1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2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CAGAAGCAGCGTCTTCACTG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- 61520828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6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3869B1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CGCTCAGAATGACTGACTGC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+61130464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5’ UTR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3869B1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3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CCTGGTTTTGACGTGTTCCT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- 61261165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3869B1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3869B1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GCAGGAGGAGTGCTGAAGAC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+61130525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 xml:space="preserve">5’ UTR 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Fam190a4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TGTCTTCCCCTGGTTTTGAC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- 61261173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5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ACCACCTCACTTCCCATCAG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+61130525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7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5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TGGGTCCTTTGGTTTTTCTG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- 62330086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11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6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GATGGGGAAGGTCTCCCTAA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-61261515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7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TAGGGAGACCTTCCCCATCT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+61261516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7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CCAGTTCACAGGATCCCAGA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1323969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AACGCTTTAAAGGGGTCCAC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1262059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8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TCTTGAAGCAAACGCCTTCT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1760644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8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tabs>
                <w:tab w:val="left" w:pos="18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TGCCATTCAGACTGATGCTC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1520795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5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</w:t>
            </w:r>
            <w:r>
              <w:rPr>
                <w:rFonts w:ascii="Times New Roman" w:hAnsi="Times New Roman"/>
                <w:sz w:val="16"/>
                <w:szCs w:val="16"/>
              </w:rPr>
              <w:t>9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GGGCATGACCACTCTTAGGT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2330311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3’UTR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1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tabs>
                <w:tab w:val="left" w:pos="18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AGAGTGATGTGAGCCCTTCC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1588431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Exon6/7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1</w:t>
            </w:r>
            <w:r>
              <w:rPr>
                <w:rFonts w:ascii="Times New Roman" w:hAnsi="Times New Roman"/>
                <w:sz w:val="16"/>
                <w:szCs w:val="16"/>
              </w:rPr>
              <w:t>0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eastAsia="Times New Roman" w:hAnsi="Times New Roman"/>
                <w:sz w:val="16"/>
                <w:szCs w:val="16"/>
              </w:rPr>
              <w:t>TCAGTCAACATACTCAAGCTGTCA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2330395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3’UTR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265713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am190a1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265713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AGTGAAGACGCTGCTTCTGA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1520829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44ADA">
              <w:rPr>
                <w:rFonts w:ascii="Times New Roman" w:hAnsi="Times New Roman"/>
                <w:sz w:val="16"/>
                <w:szCs w:val="16"/>
              </w:rPr>
              <w:t>Exon</w:t>
            </w:r>
            <w:proofErr w:type="spellEnd"/>
            <w:r w:rsidRPr="00B44ADA">
              <w:rPr>
                <w:rFonts w:ascii="Times New Roman" w:hAnsi="Times New Roman"/>
                <w:sz w:val="16"/>
                <w:szCs w:val="16"/>
              </w:rPr>
              <w:t xml:space="preserve"> 6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 w:rsidRPr="00E4157F">
              <w:rPr>
                <w:rFonts w:ascii="Times New Roman" w:hAnsi="Times New Roman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E4157F">
              <w:rPr>
                <w:rFonts w:ascii="Times New Roman" w:hAnsi="Times New Roman"/>
                <w:sz w:val="16"/>
                <w:szCs w:val="16"/>
              </w:rPr>
              <w:t>am190a1</w:t>
            </w:r>
            <w:r>
              <w:rPr>
                <w:rFonts w:ascii="Times New Roman" w:hAnsi="Times New Roman"/>
                <w:sz w:val="16"/>
                <w:szCs w:val="16"/>
              </w:rPr>
              <w:t>1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AAAAGCCCATAAGTCTTTGCT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62330358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3’UTR</w:t>
            </w: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>
              <w:rPr>
                <w:rFonts w:ascii="Times New Roman" w:hAnsi="Times New Roman"/>
                <w:sz w:val="16"/>
                <w:szCs w:val="16"/>
              </w:rPr>
              <w:t>mActb1F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CTGTATTCCCCTCCATCGTG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-143667261**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E4698" w:rsidRPr="00B44ADA" w:rsidTr="006F787E">
        <w:tc>
          <w:tcPr>
            <w:tcW w:w="0" w:type="auto"/>
            <w:shd w:val="clear" w:color="auto" w:fill="auto"/>
          </w:tcPr>
          <w:p w:rsidR="000E4698" w:rsidRDefault="000E4698" w:rsidP="006F787E">
            <w:r>
              <w:rPr>
                <w:rFonts w:ascii="Times New Roman" w:hAnsi="Times New Roman"/>
                <w:sz w:val="16"/>
                <w:szCs w:val="16"/>
              </w:rPr>
              <w:t>mActb1R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AAGGAAGGCTGGAAAAGAGC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4ADA">
              <w:rPr>
                <w:rFonts w:ascii="Times New Roman" w:hAnsi="Times New Roman"/>
                <w:sz w:val="16"/>
                <w:szCs w:val="16"/>
              </w:rPr>
              <w:t>+ 143666028**</w:t>
            </w:r>
          </w:p>
        </w:tc>
        <w:tc>
          <w:tcPr>
            <w:tcW w:w="0" w:type="auto"/>
            <w:shd w:val="clear" w:color="auto" w:fill="auto"/>
          </w:tcPr>
          <w:p w:rsidR="000E4698" w:rsidRPr="00B44ADA" w:rsidRDefault="000E4698" w:rsidP="006F787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0E4698" w:rsidRDefault="000E4698" w:rsidP="000E4698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Chromosomal position according to NCBI37/mm9</w:t>
      </w:r>
    </w:p>
    <w:p w:rsidR="000E4698" w:rsidRDefault="000E4698" w:rsidP="000E4698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** </w:t>
      </w:r>
      <w:proofErr w:type="spellStart"/>
      <w:r>
        <w:rPr>
          <w:rFonts w:ascii="Times New Roman" w:hAnsi="Times New Roman"/>
          <w:sz w:val="18"/>
          <w:szCs w:val="18"/>
        </w:rPr>
        <w:t>Actb</w:t>
      </w:r>
      <w:proofErr w:type="spellEnd"/>
      <w:r>
        <w:rPr>
          <w:rFonts w:ascii="Times New Roman" w:hAnsi="Times New Roman"/>
          <w:sz w:val="18"/>
          <w:szCs w:val="18"/>
        </w:rPr>
        <w:t xml:space="preserve"> is on chromosome 5</w:t>
      </w:r>
    </w:p>
    <w:p w:rsidR="000E4698" w:rsidRDefault="000E4698" w:rsidP="000E4698">
      <w:pPr>
        <w:ind w:left="-540"/>
        <w:rPr>
          <w:rFonts w:ascii="Times New Roman" w:hAnsi="Times New Roman"/>
          <w:b/>
          <w:sz w:val="22"/>
        </w:rPr>
      </w:pPr>
    </w:p>
    <w:p w:rsidR="000E4698" w:rsidRPr="00B26874" w:rsidRDefault="000E4698" w:rsidP="000E4698">
      <w:pPr>
        <w:ind w:left="-540"/>
        <w:rPr>
          <w:rFonts w:ascii="Times New Roman" w:hAnsi="Times New Roman"/>
          <w:sz w:val="18"/>
        </w:rPr>
      </w:pPr>
    </w:p>
    <w:p w:rsidR="007C53EA" w:rsidRDefault="007C53EA"/>
    <w:sectPr w:rsidR="007C53EA" w:rsidSect="0033738D">
      <w:headerReference w:type="default" r:id="rId4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738D" w:rsidRDefault="000E469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E4698"/>
    <w:rsid w:val="000E4698"/>
    <w:rsid w:val="007C53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698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E46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E4698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1-03-16T00:46:00Z</dcterms:created>
  <dcterms:modified xsi:type="dcterms:W3CDTF">2011-03-16T00:46:00Z</dcterms:modified>
</cp:coreProperties>
</file>